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1E3130" w14:textId="7F000079" w:rsidR="00F02EF1" w:rsidRPr="005A1A32" w:rsidRDefault="00F02EF1" w:rsidP="00F02EF1">
      <w:pPr>
        <w:pStyle w:val="Title"/>
        <w:spacing w:line="360" w:lineRule="auto"/>
        <w:rPr>
          <w:rFonts w:cs="Times New Roman"/>
          <w:b/>
          <w:bCs/>
          <w:sz w:val="28"/>
          <w:szCs w:val="28"/>
        </w:rPr>
      </w:pPr>
      <w:proofErr w:type="spellStart"/>
      <w:r w:rsidRPr="005A1A32">
        <w:rPr>
          <w:b/>
          <w:bCs/>
          <w:sz w:val="28"/>
          <w:szCs w:val="28"/>
        </w:rPr>
        <w:t>Oligogenic</w:t>
      </w:r>
      <w:r w:rsidR="00FD1352">
        <w:rPr>
          <w:b/>
          <w:bCs/>
          <w:sz w:val="28"/>
          <w:szCs w:val="28"/>
        </w:rPr>
        <w:t>ity</w:t>
      </w:r>
      <w:proofErr w:type="spellEnd"/>
      <w:r w:rsidR="00FD1352">
        <w:rPr>
          <w:b/>
          <w:bCs/>
          <w:sz w:val="28"/>
          <w:szCs w:val="28"/>
        </w:rPr>
        <w:t xml:space="preserve"> </w:t>
      </w:r>
      <w:r w:rsidRPr="005A1A32">
        <w:rPr>
          <w:b/>
          <w:bCs/>
          <w:sz w:val="28"/>
          <w:szCs w:val="28"/>
        </w:rPr>
        <w:t xml:space="preserve">may explain the broad phenotype of </w:t>
      </w:r>
      <w:r w:rsidR="00FD1352">
        <w:rPr>
          <w:b/>
          <w:bCs/>
          <w:sz w:val="28"/>
          <w:szCs w:val="28"/>
        </w:rPr>
        <w:t xml:space="preserve">46,XY </w:t>
      </w:r>
      <w:r w:rsidRPr="005A1A32">
        <w:rPr>
          <w:b/>
          <w:bCs/>
          <w:sz w:val="28"/>
          <w:szCs w:val="28"/>
        </w:rPr>
        <w:t xml:space="preserve">differences in sex development associated with </w:t>
      </w:r>
      <w:r w:rsidRPr="005A1A32">
        <w:rPr>
          <w:b/>
          <w:bCs/>
          <w:i/>
          <w:iCs/>
          <w:sz w:val="28"/>
          <w:szCs w:val="28"/>
        </w:rPr>
        <w:t>NR5A1</w:t>
      </w:r>
      <w:r w:rsidRPr="005A1A32">
        <w:rPr>
          <w:b/>
          <w:bCs/>
          <w:sz w:val="28"/>
          <w:szCs w:val="28"/>
        </w:rPr>
        <w:t>/SF-1 variants</w:t>
      </w:r>
      <w:r w:rsidRPr="005A1A32">
        <w:rPr>
          <w:rFonts w:cs="Times New Roman"/>
          <w:b/>
          <w:bCs/>
          <w:sz w:val="28"/>
          <w:szCs w:val="28"/>
        </w:rPr>
        <w:t>: Findings from the international SF1next study</w:t>
      </w:r>
    </w:p>
    <w:p w14:paraId="1C414F03" w14:textId="7F09B284" w:rsidR="003B5DAB" w:rsidRPr="00F02EF1" w:rsidRDefault="006E15D0">
      <w:pPr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</w:pPr>
      <w:r w:rsidRPr="006E15D0">
        <w:rPr>
          <w:rFonts w:ascii="Times New Roman" w:eastAsia="Aptos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>Chrysanthi Kouri</w:t>
      </w:r>
      <w:r w:rsidRPr="006E15D0">
        <w:rPr>
          <w:rFonts w:ascii="Times New Roman" w:eastAsia="Aptos" w:hAnsi="Times New Roman" w:cs="Times New Roman"/>
          <w:b/>
          <w:bCs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1,2,3</w:t>
      </w:r>
      <w:r w:rsidRPr="006E15D0">
        <w:rPr>
          <w:rFonts w:ascii="Times New Roman" w:eastAsia="Aptos" w:hAnsi="Times New Roman" w:cs="Times New Roman"/>
          <w:b/>
          <w:bCs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>, </w:t>
      </w:r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 xml:space="preserve">Idoia Martinez de </w:t>
      </w:r>
      <w:proofErr w:type="spellStart"/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>Lapiscina</w:t>
      </w:r>
      <w:proofErr w:type="spellEnd"/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 xml:space="preserve"> </w:t>
      </w:r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vertAlign w:val="superscript"/>
          <w:lang w:val="en-GB" w:eastAsia="en-GB"/>
        </w:rPr>
        <w:t>1,2,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4,5,6,7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lang w:val="en-GB" w:eastAsia="en-GB"/>
        </w:rPr>
        <w:t xml:space="preserve">, Rawda </w:t>
      </w:r>
      <w:proofErr w:type="spellStart"/>
      <w:r w:rsidRPr="006E15D0">
        <w:rPr>
          <w:rFonts w:ascii="Times New Roman" w:eastAsia="Aptos" w:hAnsi="Times New Roman" w:cs="Times New Roman"/>
          <w:b/>
          <w:bCs/>
          <w:spacing w:val="2"/>
          <w:sz w:val="24"/>
          <w:szCs w:val="24"/>
          <w:shd w:val="clear" w:color="auto" w:fill="FFFFFF"/>
          <w:lang w:val="en-GB" w:eastAsia="en-GB"/>
        </w:rPr>
        <w:t>Naamneh</w:t>
      </w:r>
      <w:proofErr w:type="spellEnd"/>
      <w:r w:rsidRPr="006E15D0">
        <w:rPr>
          <w:rFonts w:ascii="Times New Roman" w:eastAsia="Aptos" w:hAnsi="Times New Roman" w:cs="Times New Roman"/>
          <w:b/>
          <w:bCs/>
          <w:spacing w:val="2"/>
          <w:sz w:val="24"/>
          <w:szCs w:val="24"/>
          <w:shd w:val="clear" w:color="auto" w:fill="FFFFFF"/>
          <w:lang w:val="en-GB" w:eastAsia="en-GB"/>
        </w:rPr>
        <w:t xml:space="preserve"> Elzenaty</w:t>
      </w:r>
      <w:r w:rsidRPr="006E15D0">
        <w:rPr>
          <w:rFonts w:ascii="Times New Roman" w:eastAsia="Aptos" w:hAnsi="Times New Roman" w:cs="Times New Roman"/>
          <w:b/>
          <w:bCs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1,2,3</w:t>
      </w:r>
      <w:r w:rsidRPr="006E15D0">
        <w:rPr>
          <w:rFonts w:ascii="Times New Roman" w:eastAsia="Aptos" w:hAnsi="Times New Roman" w:cs="Times New Roman"/>
          <w:b/>
          <w:bCs/>
          <w:spacing w:val="2"/>
          <w:sz w:val="24"/>
          <w:szCs w:val="24"/>
          <w:shd w:val="clear" w:color="auto" w:fill="FFFFFF"/>
          <w:lang w:val="en-GB" w:eastAsia="en-GB"/>
        </w:rPr>
        <w:t xml:space="preserve">, </w:t>
      </w:r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>Grit Sommer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1,8</w:t>
      </w:r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>, Kay-Sara Sauter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1,2</w:t>
      </w:r>
      <w:r w:rsidRPr="006E15D0">
        <w:rPr>
          <w:rFonts w:ascii="Times New Roman" w:eastAsia="Aptos" w:hAnsi="Times New Roman" w:cs="Times New Roman"/>
          <w:b/>
          <w:bCs/>
          <w:color w:val="000000"/>
          <w:sz w:val="24"/>
          <w:szCs w:val="24"/>
          <w:bdr w:val="none" w:sz="0" w:space="0" w:color="auto" w:frame="1"/>
          <w:shd w:val="clear" w:color="auto" w:fill="FFFFFF"/>
          <w:lang w:val="en-GB" w:eastAsia="en-GB"/>
        </w:rPr>
        <w:t>, Christa E Flück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1,2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lang w:val="en-GB" w:eastAsia="en-GB"/>
        </w:rPr>
        <w:t>, SF1next study group</w:t>
      </w:r>
      <w:r w:rsidRPr="006E15D0">
        <w:rPr>
          <w:rFonts w:ascii="Times New Roman" w:eastAsia="Aptos" w:hAnsi="Times New Roman" w:cs="Times New Roman"/>
          <w:b/>
          <w:bCs/>
          <w:color w:val="000000"/>
          <w:spacing w:val="2"/>
          <w:sz w:val="24"/>
          <w:szCs w:val="24"/>
          <w:shd w:val="clear" w:color="auto" w:fill="FFFFFF"/>
          <w:vertAlign w:val="superscript"/>
          <w:lang w:val="en-GB" w:eastAsia="en-GB"/>
        </w:rPr>
        <w:t>#</w:t>
      </w:r>
    </w:p>
    <w:tbl>
      <w:tblPr>
        <w:tblW w:w="5468" w:type="dxa"/>
        <w:tblLook w:val="04A0" w:firstRow="1" w:lastRow="0" w:firstColumn="1" w:lastColumn="0" w:noHBand="0" w:noVBand="1"/>
      </w:tblPr>
      <w:tblGrid>
        <w:gridCol w:w="1598"/>
        <w:gridCol w:w="1918"/>
        <w:gridCol w:w="976"/>
        <w:gridCol w:w="976"/>
      </w:tblGrid>
      <w:tr w:rsidR="003B5DAB" w:rsidRPr="003B5DAB" w14:paraId="0A5BEAF8" w14:textId="77777777" w:rsidTr="004B6B55">
        <w:trPr>
          <w:trHeight w:val="276"/>
        </w:trPr>
        <w:tc>
          <w:tcPr>
            <w:tcW w:w="35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844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ist of SF1next Study Group Member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223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2E9B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51A7CADF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1ECE9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5EB0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F810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6848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3D53CB02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A8F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irst nam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4474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ast nam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E14F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9389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2E0F9A6F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D63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aygin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7D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bal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80D2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C5DE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277C705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46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Zehr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63B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Yavas Abal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8481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17810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2A813962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D00E" w14:textId="3E99C869" w:rsidR="003B5DAB" w:rsidRPr="003B5DAB" w:rsidRDefault="003004D9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S. </w:t>
            </w:r>
            <w:r w:rsidR="003B5DAB"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aisa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64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hme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CD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4CB20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F1F13F9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254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eyl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9722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k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055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F77AD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5009415A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EF2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Maricruz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B9D4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lmara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C9F67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15B2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5B566E27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04E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Laura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827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udí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2DF1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B451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0AEE4DD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A92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ura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4475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ydi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C24C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CC6A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44768A8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E27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toni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52C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alsam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B56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94B9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09D74DD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BAC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ederic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8B55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aroni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C24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6879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66DD7B9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329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illia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229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ryc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391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2EF2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3E77498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BDE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Kanete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389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usia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C11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6CE5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A006558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B82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r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385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aimari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337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EA17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47BD362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DDE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úr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AC5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amats-Tarruella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A13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3889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243FE2B9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3AD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riad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BEE5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ampos-Martorel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412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2D5C5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351286F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C3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ui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0D87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astañ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CBA8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A9B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9557A81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192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6CC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asterà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851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4317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25DD2860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9AD0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mr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FE9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Çetinkay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3D5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410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A1F7A63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50E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Hedi L</w:t>
            </w:r>
          </w:p>
        </w:tc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9B1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laahsen - van der </w:t>
            </w: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rinte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B3E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5F5AE1" w:rsidRPr="003B5DAB" w14:paraId="5B8239FA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D6776" w14:textId="33D0A167" w:rsidR="005F5AE1" w:rsidRPr="003B5DAB" w:rsidRDefault="005F5AE1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rtine</w:t>
            </w:r>
          </w:p>
        </w:tc>
        <w:tc>
          <w:tcPr>
            <w:tcW w:w="28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6FB1F" w14:textId="4DB8F4F1" w:rsidR="005F5AE1" w:rsidRPr="003B5DAB" w:rsidRDefault="005F5AE1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ol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CCBC6" w14:textId="77777777" w:rsidR="005F5AE1" w:rsidRPr="003B5DAB" w:rsidRDefault="005F5AE1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CD26682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CB8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n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BEB2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Cost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94E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6218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59797E9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50D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Fatma Feyza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D44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rendeliler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95EC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51A9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C5FB473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A57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ustin H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F5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vie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687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493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E3F1A68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A935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Isabel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267D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Estev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502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B552A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86DC9CB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BBB5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Hele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E3D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abbri-</w:t>
            </w: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callet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C90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0551B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47F7E80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35A8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Courtney A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5729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inlayson 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F55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39BDE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3210050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4B44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Emili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45E4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arci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1D83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134BD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266681E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EC1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eatriz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A92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arcia- Cuarte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8A20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6348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59E4F05E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322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li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B1C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erm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8D1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7FC1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ABEAEA1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D8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Evgen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28BA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lob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C7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F36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C89C5B1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E575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Gil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A74C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uerra-Junio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003D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11544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B3FC920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F80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uli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537E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uerre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640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D2DB8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AE481B7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3D64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ulay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FD3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Gur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395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CE8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6955AC4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0D7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abine 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783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Hannem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A0A3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111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D671940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F92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Olaf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3E6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Hiort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DAD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BAD3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95D6A50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09BF7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Josephine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C4C5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Hirsch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77F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9704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5A2032F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48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Ieuan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817D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Hughes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886E7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C0B15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D3B7167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2B1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rc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004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ann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9096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C0CE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F03AD5" w:rsidRPr="003B5DAB" w14:paraId="5A577CC5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669E8" w14:textId="19026287" w:rsidR="00F03AD5" w:rsidRPr="0024299F" w:rsidRDefault="00F03AD5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429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Uchen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9D27B" w14:textId="1DE18E99" w:rsidR="00F03AD5" w:rsidRPr="0024299F" w:rsidRDefault="00F03AD5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24299F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Kennedy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C936C" w14:textId="77777777" w:rsidR="00F03AD5" w:rsidRPr="003B5DAB" w:rsidRDefault="00F03AD5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06ECD" w14:textId="77777777" w:rsidR="00F03AD5" w:rsidRPr="003B5DAB" w:rsidRDefault="00F03AD5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F731955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831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lastRenderedPageBreak/>
              <w:t>Zof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2E66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Kolesinsk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D3B4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1DE7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EDC7A54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B9B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Katherin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50B7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achl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651A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BFE4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83A9604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9C97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2FE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auber-</w:t>
            </w: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iason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DC6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392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6EAB381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9FE6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a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1A54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Krenek Malikov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C2A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5D8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5C89243B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2837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gma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4A35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'Alleman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26E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839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4ECA7FE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D17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i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6B05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enhnerr</w:t>
            </w:r>
            <w:proofErr w:type="spellEnd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-Taub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A8B0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3D706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7D86959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88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gel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854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ucas-Herald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7109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367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C0F19B4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528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amal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AF2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mmadov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6E4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E5C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CF04581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A0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Veronic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B8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ericq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7E5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18FB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C70B761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240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Isabe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DC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önig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AD3A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5F2B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F33A136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FE60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Francisc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5F58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oren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4B53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0D51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80E313F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C64B8" w14:textId="77777777" w:rsidR="003B5DAB" w:rsidRPr="00741F4E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</w:pPr>
            <w:r w:rsidRPr="00741F4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  <w:t>Jul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0A0FD" w14:textId="77777777" w:rsidR="003B5DAB" w:rsidRPr="00741F4E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</w:pPr>
            <w:r w:rsidRPr="00741F4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  <w:t>Mühr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E1F4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51186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127FCBC2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2990" w14:textId="77777777" w:rsidR="003B5DAB" w:rsidRPr="00741F4E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</w:pPr>
            <w:r w:rsidRPr="00741F4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  <w:t>Marek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2D78" w14:textId="77777777" w:rsidR="003B5DAB" w:rsidRPr="00741F4E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</w:pPr>
            <w:r w:rsidRPr="00741F4E">
              <w:rPr>
                <w:rFonts w:ascii="Calibri" w:eastAsia="Times New Roman" w:hAnsi="Calibri" w:cs="Calibri"/>
                <w:color w:val="000000" w:themeColor="text1"/>
                <w:kern w:val="0"/>
                <w:sz w:val="20"/>
                <w:szCs w:val="20"/>
                <w:lang w:eastAsia="en-CH"/>
                <w14:ligatures w14:val="none"/>
              </w:rPr>
              <w:t>Niedzie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F1E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B927D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37DD790D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89F2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n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690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ordenstrom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DDA2F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81B57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5666B31D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9B427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Burçe</w:t>
            </w:r>
            <w:proofErr w:type="spellEnd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07C5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Orma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3F4F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B738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2F0ABE19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3C3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ukra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24A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Poyrazoglu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311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422F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7435C99E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815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Jose M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287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Rial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2D5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3F61E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62016ACE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A1BE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eilan M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CCD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utt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2821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5EC4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22AE248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465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ma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3C5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odríguez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DECD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285A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C021F75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7B8F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Tara 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019FA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chafer-Kalkhoff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1466B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4300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03B66DC2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D97C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umudu Nimali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4AA0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eneviratn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78C2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819E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3B5DAB" w:rsidRPr="003B5DAB" w14:paraId="4804BE98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5969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r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D1E3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Sredkova-</w:t>
            </w: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uskov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A28C" w14:textId="77777777" w:rsidR="003B5DAB" w:rsidRPr="003B5DAB" w:rsidRDefault="003B5DAB" w:rsidP="004B6B5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875D" w14:textId="77777777" w:rsidR="003B5DAB" w:rsidRPr="003B5DAB" w:rsidRDefault="003B5DAB" w:rsidP="004B6B5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038FE0AE" w14:textId="77777777" w:rsidTr="00044912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0B5D1" w14:textId="1768183F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LIoyd</w:t>
            </w:r>
            <w:proofErr w:type="spellEnd"/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 J. W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C02A6" w14:textId="0F76E582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ack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472F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DCEB6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0D4CBCC4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7F3D5" w14:textId="5FD9E2DC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Rieko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22D7D" w14:textId="44E106F6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Tadokoro-Cuccaro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7D8AB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0042B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72565B77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B2E68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Ajay 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0124A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Thankamony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77CC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C1EC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65F02AA7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FD12C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ónic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8961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 xml:space="preserve">Tomé 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4CF1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9963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0DEDB95F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31A4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Ama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4CC6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Vel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2CDB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C119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57180005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2A74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Malgorzat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A624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Wasniewska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C929C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5B4A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08B69AE7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AD5C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David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91B2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Zange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0306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2E136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  <w:tr w:rsidR="00044912" w:rsidRPr="003B5DAB" w14:paraId="0EDD2CBE" w14:textId="77777777" w:rsidTr="004B6B55">
        <w:trPr>
          <w:trHeight w:val="276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151EE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Nataliy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0F247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  <w:proofErr w:type="spellStart"/>
            <w:r w:rsidRPr="003B5DAB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  <w:t>Zelinska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B46F7" w14:textId="77777777" w:rsidR="00044912" w:rsidRPr="003B5DAB" w:rsidRDefault="00044912" w:rsidP="0004491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3BE8" w14:textId="77777777" w:rsidR="00044912" w:rsidRPr="003B5DAB" w:rsidRDefault="00044912" w:rsidP="00044912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CH"/>
                <w14:ligatures w14:val="none"/>
              </w:rPr>
            </w:pPr>
          </w:p>
        </w:tc>
      </w:tr>
    </w:tbl>
    <w:p w14:paraId="7415E38D" w14:textId="77777777" w:rsidR="003B5DAB" w:rsidRPr="003B5DAB" w:rsidRDefault="003B5DAB">
      <w:pPr>
        <w:rPr>
          <w:lang w:val="de-CH"/>
        </w:rPr>
      </w:pPr>
    </w:p>
    <w:sectPr w:rsidR="003B5DAB" w:rsidRPr="003B5D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5DAB"/>
    <w:rsid w:val="0003251A"/>
    <w:rsid w:val="00044912"/>
    <w:rsid w:val="000E5C0D"/>
    <w:rsid w:val="00145A80"/>
    <w:rsid w:val="0016376D"/>
    <w:rsid w:val="00167F03"/>
    <w:rsid w:val="00190645"/>
    <w:rsid w:val="0024299F"/>
    <w:rsid w:val="002C608F"/>
    <w:rsid w:val="003004D9"/>
    <w:rsid w:val="003B5DAB"/>
    <w:rsid w:val="003E18E7"/>
    <w:rsid w:val="003F3961"/>
    <w:rsid w:val="004321B2"/>
    <w:rsid w:val="00460187"/>
    <w:rsid w:val="004E197A"/>
    <w:rsid w:val="005F5AE1"/>
    <w:rsid w:val="0060387D"/>
    <w:rsid w:val="006C60B7"/>
    <w:rsid w:val="006E15D0"/>
    <w:rsid w:val="00724788"/>
    <w:rsid w:val="00741F4E"/>
    <w:rsid w:val="008F3ADC"/>
    <w:rsid w:val="00934A5D"/>
    <w:rsid w:val="00A00E7E"/>
    <w:rsid w:val="00A21627"/>
    <w:rsid w:val="00A80A66"/>
    <w:rsid w:val="00CB7878"/>
    <w:rsid w:val="00D44EE6"/>
    <w:rsid w:val="00F02EF1"/>
    <w:rsid w:val="00F03AD5"/>
    <w:rsid w:val="00F16486"/>
    <w:rsid w:val="00F46C73"/>
    <w:rsid w:val="00FD0E4A"/>
    <w:rsid w:val="00FD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F7CBA4"/>
  <w15:chartTrackingRefBased/>
  <w15:docId w15:val="{9CEACE2F-B69F-4A09-BFF9-7154739F2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E15D0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6E15D0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6E15D0"/>
    <w:rPr>
      <w:rFonts w:ascii="Times New Roman" w:hAnsi="Times New Roman"/>
      <w:sz w:val="20"/>
      <w:szCs w:val="20"/>
    </w:rPr>
  </w:style>
  <w:style w:type="paragraph" w:styleId="CommentText">
    <w:name w:val="annotation text"/>
    <w:basedOn w:val="Normal"/>
    <w:link w:val="CommentTextChar1"/>
    <w:uiPriority w:val="99"/>
    <w:unhideWhenUsed/>
    <w:rsid w:val="006E15D0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6E15D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15D0"/>
    <w:rPr>
      <w:b/>
      <w:bCs/>
    </w:rPr>
  </w:style>
  <w:style w:type="character" w:customStyle="1" w:styleId="CommentSubjectChar">
    <w:name w:val="Comment Subject Char"/>
    <w:basedOn w:val="CommentTextChar1"/>
    <w:link w:val="CommentSubject"/>
    <w:uiPriority w:val="99"/>
    <w:semiHidden/>
    <w:rsid w:val="006E15D0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F02EF1"/>
    <w:pPr>
      <w:spacing w:after="80" w:line="240" w:lineRule="auto"/>
      <w:contextualSpacing/>
    </w:pPr>
    <w:rPr>
      <w:rFonts w:ascii="Times New Roman" w:eastAsiaTheme="majorEastAsia" w:hAnsi="Times New Roman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02EF1"/>
    <w:rPr>
      <w:rFonts w:ascii="Times New Roman" w:eastAsiaTheme="majorEastAsia" w:hAnsi="Times New Roman" w:cstheme="majorBidi"/>
      <w:spacing w:val="-10"/>
      <w:kern w:val="28"/>
      <w:sz w:val="56"/>
      <w:szCs w:val="5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1770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241</Words>
  <Characters>1526</Characters>
  <Application>Microsoft Office Word</Application>
  <DocSecurity>0</DocSecurity>
  <Lines>152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ück Pandey, Christa Emma (DBMR)</dc:creator>
  <cp:keywords/>
  <dc:description/>
  <cp:lastModifiedBy>Kouri, Chrysanthi (STUDENTS)</cp:lastModifiedBy>
  <cp:revision>18</cp:revision>
  <dcterms:created xsi:type="dcterms:W3CDTF">2024-07-26T10:40:00Z</dcterms:created>
  <dcterms:modified xsi:type="dcterms:W3CDTF">2025-01-06T13:59:00Z</dcterms:modified>
</cp:coreProperties>
</file>